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65FF3" w14:textId="754ABE42" w:rsidR="00B11ACF" w:rsidRPr="00907DDA" w:rsidRDefault="00B11ACF" w:rsidP="00B11ACF">
      <w:pPr>
        <w:spacing w:line="480" w:lineRule="auto"/>
        <w:rPr>
          <w:rFonts w:cs="Times New Roman"/>
          <w:b/>
          <w:bCs/>
        </w:rPr>
      </w:pPr>
      <w:r w:rsidRPr="00907DDA">
        <w:rPr>
          <w:rFonts w:cs="Times New Roman"/>
          <w:b/>
          <w:bCs/>
        </w:rPr>
        <w:t>Supplementary Table 1 The top 10 most procreative authors who contributed to publications and the top 10 co-cited authors and references in TNBC research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950"/>
        <w:gridCol w:w="1292"/>
        <w:gridCol w:w="1396"/>
        <w:gridCol w:w="1292"/>
        <w:gridCol w:w="1317"/>
        <w:gridCol w:w="1292"/>
      </w:tblGrid>
      <w:tr w:rsidR="00907DDA" w:rsidRPr="00907DDA" w14:paraId="4CBF6F57" w14:textId="77777777" w:rsidTr="00C87552">
        <w:trPr>
          <w:trHeight w:val="98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DBDFB1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rPr>
                <w:b/>
                <w:bCs/>
              </w:rPr>
              <w:t>Ran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21713B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rPr>
                <w:b/>
                <w:bCs/>
              </w:rPr>
              <w:t>Auth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019583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  <w:highlight w:val="yellow"/>
              </w:rPr>
            </w:pPr>
            <w:r w:rsidRPr="00907DDA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D19B76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rPr>
                <w:b/>
                <w:bCs/>
              </w:rPr>
              <w:t>Co-cited Auth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45B251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rPr>
                <w:b/>
                <w:bCs/>
              </w:rPr>
              <w:t>Frequency</w:t>
            </w:r>
          </w:p>
          <w:p w14:paraId="58D6ACF5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B6238C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rPr>
                <w:b/>
                <w:bCs/>
              </w:rPr>
              <w:t>Top 10 Refere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7E84F4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rPr>
                <w:b/>
                <w:bCs/>
              </w:rPr>
              <w:t>Frequency n</w:t>
            </w:r>
          </w:p>
        </w:tc>
      </w:tr>
      <w:tr w:rsidR="00907DDA" w:rsidRPr="00907DDA" w14:paraId="5185F05E" w14:textId="77777777" w:rsidTr="00C87552">
        <w:trPr>
          <w:trHeight w:val="2979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671F2941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bookmarkStart w:id="0" w:name="_Hlk50371794"/>
            <w:bookmarkStart w:id="1" w:name="_Hlk50371272"/>
            <w:r w:rsidRPr="00907DDA"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17E9BD9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Zhang J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12DA9A0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10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FD13824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DENT 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8638ED4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149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E6B1502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Lehmann BD, 2011, J CLIN INVEST, V121, P27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D11DE32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1189</w:t>
            </w:r>
          </w:p>
        </w:tc>
      </w:tr>
      <w:tr w:rsidR="00907DDA" w:rsidRPr="00907DDA" w14:paraId="5CEDFBD9" w14:textId="77777777" w:rsidTr="00C87552">
        <w:trPr>
          <w:trHeight w:val="199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631593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F708E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Liu 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DF4B8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1F75C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LEHMANN B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B46F6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14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E0A3B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proofErr w:type="spellStart"/>
            <w:r w:rsidRPr="00907DDA">
              <w:t>Koboldt</w:t>
            </w:r>
            <w:proofErr w:type="spellEnd"/>
            <w:r w:rsidRPr="00907DDA">
              <w:t xml:space="preserve"> DC, 2012, NATURE, V490, P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B627C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822</w:t>
            </w:r>
          </w:p>
        </w:tc>
      </w:tr>
      <w:tr w:rsidR="00907DDA" w:rsidRPr="00907DDA" w14:paraId="3C04B25E" w14:textId="77777777" w:rsidTr="00C87552">
        <w:trPr>
          <w:trHeight w:val="348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E394A4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A2521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Wang 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F3CC0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A82D2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FOULKES W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96970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13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EBB8B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 xml:space="preserve">Foulkes WD, 2010, NEW ENGL J MED, </w:t>
            </w:r>
            <w:r w:rsidRPr="00907DDA">
              <w:lastRenderedPageBreak/>
              <w:t>V363, P19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D6C68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lastRenderedPageBreak/>
              <w:t>807</w:t>
            </w:r>
          </w:p>
        </w:tc>
      </w:tr>
      <w:tr w:rsidR="00907DDA" w:rsidRPr="00907DDA" w14:paraId="570D108E" w14:textId="77777777" w:rsidTr="00C87552">
        <w:trPr>
          <w:trHeight w:val="148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3B872F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DD10B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Shao Z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96AF6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942A5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PEROU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EA7B5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12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496A8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Dent R, 2007, CLIN CANCER RES, V13, P44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484F3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555</w:t>
            </w:r>
          </w:p>
        </w:tc>
      </w:tr>
      <w:tr w:rsidR="00907DDA" w:rsidRPr="00907DDA" w14:paraId="39886A0A" w14:textId="77777777" w:rsidTr="00C87552">
        <w:trPr>
          <w:trHeight w:val="249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40ECDB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B5C28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Wang J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B5920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6FE5C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CAREY 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8F22E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11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F91A0" w14:textId="77777777" w:rsidR="00B11ACF" w:rsidRPr="00907DDA" w:rsidRDefault="00B11ACF" w:rsidP="00C87552">
            <w:pPr>
              <w:spacing w:before="0" w:after="0" w:line="480" w:lineRule="auto"/>
              <w:ind w:firstLineChars="100" w:firstLine="240"/>
              <w:jc w:val="center"/>
              <w:rPr>
                <w:b/>
                <w:bCs/>
              </w:rPr>
            </w:pPr>
            <w:r w:rsidRPr="00907DDA">
              <w:t>Liedtke C, 2008, J CLIN ONCOL, V26, P12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26278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427</w:t>
            </w:r>
          </w:p>
        </w:tc>
      </w:tr>
      <w:tr w:rsidR="00907DDA" w:rsidRPr="00907DDA" w14:paraId="0F54DFCB" w14:textId="77777777" w:rsidTr="00C87552">
        <w:trPr>
          <w:trHeight w:val="297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58D04F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bookmarkStart w:id="2" w:name="_Hlk50371954"/>
            <w:bookmarkEnd w:id="0"/>
            <w:r w:rsidRPr="00907DDA"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C35E7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Zhang 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C922C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05EC1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SORLIE 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FD180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1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50EF7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proofErr w:type="spellStart"/>
            <w:r w:rsidRPr="00907DDA">
              <w:t>Bianchini</w:t>
            </w:r>
            <w:proofErr w:type="spellEnd"/>
            <w:r w:rsidRPr="00907DDA">
              <w:t xml:space="preserve"> G, 2016, NAT REV CLIN </w:t>
            </w:r>
            <w:r w:rsidRPr="00907DDA">
              <w:lastRenderedPageBreak/>
              <w:t>ONCOL, V13, P6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BF00D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lastRenderedPageBreak/>
              <w:t>395</w:t>
            </w:r>
          </w:p>
        </w:tc>
      </w:tr>
      <w:tr w:rsidR="00907DDA" w:rsidRPr="00907DDA" w14:paraId="2F1DD3A1" w14:textId="77777777" w:rsidTr="00C87552">
        <w:trPr>
          <w:trHeight w:val="199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1A23A5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653EB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Li J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E5C8E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16291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LIEDTKE 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F2A40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8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48563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Shah SP, 2012, NATURE, V486, P3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DD9EB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347</w:t>
            </w:r>
          </w:p>
        </w:tc>
      </w:tr>
      <w:tr w:rsidR="00907DDA" w:rsidRPr="00907DDA" w14:paraId="42E05E78" w14:textId="77777777" w:rsidTr="00C87552">
        <w:trPr>
          <w:trHeight w:val="199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4C975D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79663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Ueno 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1385F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C5746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RAKHA 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CEC32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8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E3D36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Curtis C, 2012, NATURE, V486, P3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F34FA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322</w:t>
            </w:r>
          </w:p>
        </w:tc>
      </w:tr>
      <w:tr w:rsidR="00907DDA" w:rsidRPr="00907DDA" w14:paraId="54C80AE5" w14:textId="77777777" w:rsidTr="00C87552">
        <w:trPr>
          <w:trHeight w:val="148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9500FA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3596D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proofErr w:type="spellStart"/>
            <w:r w:rsidRPr="00907DDA">
              <w:t>Pusztai</w:t>
            </w:r>
            <w:proofErr w:type="spellEnd"/>
            <w:r w:rsidRPr="00907DDA">
              <w:t xml:space="preserve"> 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A85F0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10BC6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KOBOLDT D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D7E9F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8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F95D7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Bauer KR, 2007, CANCER, V109, P17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45185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304</w:t>
            </w:r>
          </w:p>
        </w:tc>
      </w:tr>
      <w:tr w:rsidR="00907DDA" w:rsidRPr="00907DDA" w14:paraId="70609451" w14:textId="77777777" w:rsidTr="00C87552">
        <w:trPr>
          <w:trHeight w:val="2979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956DA26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lastRenderedPageBreak/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FB9DF3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Winer E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E74B51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414CAE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BAUER K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27520E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6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83A852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CAREY LA, 2007, CLIN CANCER RES, V13, P23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DD3C57" w14:textId="77777777" w:rsidR="00B11ACF" w:rsidRPr="00907DDA" w:rsidRDefault="00B11ACF" w:rsidP="00C87552">
            <w:pPr>
              <w:spacing w:before="0" w:after="0" w:line="480" w:lineRule="auto"/>
              <w:jc w:val="center"/>
              <w:rPr>
                <w:b/>
                <w:bCs/>
              </w:rPr>
            </w:pPr>
            <w:r w:rsidRPr="00907DDA">
              <w:t>289</w:t>
            </w:r>
          </w:p>
        </w:tc>
      </w:tr>
      <w:bookmarkEnd w:id="1"/>
      <w:bookmarkEnd w:id="2"/>
    </w:tbl>
    <w:p w14:paraId="4426E8E7" w14:textId="77777777" w:rsidR="00B11ACF" w:rsidRPr="00907DDA" w:rsidRDefault="00B11ACF" w:rsidP="00B11ACF">
      <w:pPr>
        <w:spacing w:line="480" w:lineRule="auto"/>
        <w:rPr>
          <w:rFonts w:cs="Times New Roman"/>
          <w:b/>
          <w:bCs/>
        </w:rPr>
      </w:pPr>
      <w:r w:rsidRPr="00907DDA">
        <w:rPr>
          <w:rFonts w:cs="Times New Roman"/>
          <w:b/>
          <w:bCs/>
        </w:rPr>
        <w:br w:type="page"/>
      </w:r>
    </w:p>
    <w:p w14:paraId="405713B8" w14:textId="02F017DD" w:rsidR="006750C9" w:rsidRPr="00907DDA" w:rsidRDefault="006750C9" w:rsidP="006750C9">
      <w:pPr>
        <w:spacing w:line="480" w:lineRule="auto"/>
        <w:rPr>
          <w:rFonts w:cs="Times New Roman"/>
          <w:b/>
          <w:bCs/>
        </w:rPr>
      </w:pPr>
      <w:r w:rsidRPr="00907DDA">
        <w:rPr>
          <w:rFonts w:cs="Times New Roman" w:hint="eastAsia"/>
          <w:b/>
          <w:bCs/>
          <w:lang w:eastAsia="zh-CN"/>
        </w:rPr>
        <w:lastRenderedPageBreak/>
        <w:t>Supplementary</w:t>
      </w:r>
      <w:r w:rsidRPr="00907DDA">
        <w:rPr>
          <w:rFonts w:cs="Times New Roman"/>
          <w:b/>
          <w:bCs/>
        </w:rPr>
        <w:t xml:space="preserve"> Table </w:t>
      </w:r>
      <w:r w:rsidR="00496858" w:rsidRPr="00907DDA">
        <w:rPr>
          <w:rFonts w:cs="Times New Roman"/>
          <w:b/>
          <w:bCs/>
        </w:rPr>
        <w:t>2</w:t>
      </w:r>
      <w:r w:rsidRPr="00907DDA">
        <w:rPr>
          <w:rFonts w:cs="Times New Roman"/>
          <w:b/>
          <w:bCs/>
        </w:rPr>
        <w:t xml:space="preserve"> Binary matrix table of TNBC high-frequency keywords and articles</w:t>
      </w:r>
    </w:p>
    <w:tbl>
      <w:tblPr>
        <w:tblStyle w:val="2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3114"/>
        <w:gridCol w:w="564"/>
        <w:gridCol w:w="564"/>
        <w:gridCol w:w="810"/>
        <w:gridCol w:w="526"/>
        <w:gridCol w:w="797"/>
        <w:gridCol w:w="797"/>
      </w:tblGrid>
      <w:tr w:rsidR="00907DDA" w:rsidRPr="00907DDA" w14:paraId="607AE19A" w14:textId="77777777" w:rsidTr="002E5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</w:tcPr>
          <w:p w14:paraId="679C4FA2" w14:textId="022A5923" w:rsidR="006750C9" w:rsidRPr="00907DDA" w:rsidRDefault="006750C9" w:rsidP="00190373">
            <w:pPr>
              <w:spacing w:line="480" w:lineRule="auto"/>
              <w:ind w:firstLineChars="200" w:firstLine="482"/>
              <w:jc w:val="center"/>
              <w:rPr>
                <w:b w:val="0"/>
                <w:bCs w:val="0"/>
              </w:rPr>
            </w:pPr>
            <w:r w:rsidRPr="00907DDA">
              <w:t>No</w:t>
            </w:r>
          </w:p>
        </w:tc>
        <w:tc>
          <w:tcPr>
            <w:tcW w:w="3114" w:type="dxa"/>
            <w:vMerge w:val="restart"/>
            <w:vAlign w:val="center"/>
          </w:tcPr>
          <w:p w14:paraId="72A7F93A" w14:textId="77777777" w:rsidR="006750C9" w:rsidRPr="00907DDA" w:rsidRDefault="006750C9" w:rsidP="00190373">
            <w:pPr>
              <w:spacing w:line="480" w:lineRule="auto"/>
              <w:ind w:firstLineChars="15" w:firstLine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Keyword</w:t>
            </w:r>
          </w:p>
        </w:tc>
        <w:tc>
          <w:tcPr>
            <w:tcW w:w="564" w:type="dxa"/>
            <w:noWrap/>
            <w:vAlign w:val="center"/>
          </w:tcPr>
          <w:p w14:paraId="31111E2E" w14:textId="77777777" w:rsidR="006750C9" w:rsidRPr="00907DDA" w:rsidRDefault="006750C9" w:rsidP="001903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</w:p>
        </w:tc>
        <w:tc>
          <w:tcPr>
            <w:tcW w:w="564" w:type="dxa"/>
            <w:noWrap/>
            <w:vAlign w:val="center"/>
          </w:tcPr>
          <w:p w14:paraId="78BFAB24" w14:textId="77777777" w:rsidR="006750C9" w:rsidRPr="00907DDA" w:rsidRDefault="006750C9" w:rsidP="001903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</w:p>
        </w:tc>
        <w:tc>
          <w:tcPr>
            <w:tcW w:w="810" w:type="dxa"/>
            <w:vAlign w:val="center"/>
          </w:tcPr>
          <w:p w14:paraId="6C157B83" w14:textId="77777777" w:rsidR="006750C9" w:rsidRPr="00907DDA" w:rsidRDefault="006750C9" w:rsidP="001903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Paper ID</w:t>
            </w:r>
          </w:p>
        </w:tc>
        <w:tc>
          <w:tcPr>
            <w:tcW w:w="526" w:type="dxa"/>
            <w:noWrap/>
            <w:vAlign w:val="center"/>
          </w:tcPr>
          <w:p w14:paraId="0F303F1D" w14:textId="77777777" w:rsidR="006750C9" w:rsidRPr="00907DDA" w:rsidRDefault="006750C9" w:rsidP="001903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</w:p>
        </w:tc>
        <w:tc>
          <w:tcPr>
            <w:tcW w:w="797" w:type="dxa"/>
            <w:vAlign w:val="center"/>
          </w:tcPr>
          <w:p w14:paraId="48F1EC03" w14:textId="77777777" w:rsidR="006750C9" w:rsidRPr="00907DDA" w:rsidRDefault="006750C9" w:rsidP="001903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7" w:type="dxa"/>
            <w:vAlign w:val="center"/>
          </w:tcPr>
          <w:p w14:paraId="03F81CF0" w14:textId="77777777" w:rsidR="006750C9" w:rsidRPr="00907DDA" w:rsidRDefault="006750C9" w:rsidP="001903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7DDA" w:rsidRPr="00907DDA" w14:paraId="46578A9D" w14:textId="77777777" w:rsidTr="002E5678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7F7F7F" w:themeColor="text1" w:themeTint="80"/>
            </w:tcBorders>
            <w:noWrap/>
            <w:vAlign w:val="center"/>
          </w:tcPr>
          <w:p w14:paraId="652DB68C" w14:textId="77777777" w:rsidR="006750C9" w:rsidRPr="00907DDA" w:rsidRDefault="006750C9" w:rsidP="00190373">
            <w:pPr>
              <w:spacing w:line="48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3114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25C0FE64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4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14:paraId="77EBFA85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kern w:val="2"/>
              </w:rPr>
            </w:pPr>
            <w:r w:rsidRPr="00907DDA">
              <w:rPr>
                <w:rFonts w:eastAsiaTheme="minorEastAsia"/>
                <w:b/>
                <w:bCs/>
                <w:kern w:val="2"/>
              </w:rPr>
              <w:t>001</w:t>
            </w:r>
          </w:p>
        </w:tc>
        <w:tc>
          <w:tcPr>
            <w:tcW w:w="564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14:paraId="32F6C95D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kern w:val="2"/>
              </w:rPr>
            </w:pPr>
            <w:r w:rsidRPr="00907DDA">
              <w:rPr>
                <w:rFonts w:eastAsiaTheme="minorEastAsia"/>
                <w:b/>
                <w:bCs/>
                <w:kern w:val="2"/>
              </w:rPr>
              <w:t>002</w:t>
            </w:r>
          </w:p>
        </w:tc>
        <w:tc>
          <w:tcPr>
            <w:tcW w:w="810" w:type="dxa"/>
            <w:tcBorders>
              <w:bottom w:val="single" w:sz="4" w:space="0" w:color="7F7F7F" w:themeColor="text1" w:themeTint="80"/>
            </w:tcBorders>
            <w:vAlign w:val="center"/>
          </w:tcPr>
          <w:p w14:paraId="4097B0CE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07DDA">
              <w:rPr>
                <w:b/>
                <w:bCs/>
              </w:rPr>
              <w:t>003</w:t>
            </w:r>
          </w:p>
        </w:tc>
        <w:tc>
          <w:tcPr>
            <w:tcW w:w="526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14:paraId="16669545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07DDA">
              <w:rPr>
                <w:b/>
                <w:bCs/>
              </w:rPr>
              <w:t>…</w:t>
            </w:r>
          </w:p>
        </w:tc>
        <w:tc>
          <w:tcPr>
            <w:tcW w:w="797" w:type="dxa"/>
            <w:tcBorders>
              <w:bottom w:val="single" w:sz="4" w:space="0" w:color="7F7F7F" w:themeColor="text1" w:themeTint="80"/>
            </w:tcBorders>
            <w:vAlign w:val="center"/>
          </w:tcPr>
          <w:p w14:paraId="78794803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07DDA">
              <w:rPr>
                <w:b/>
                <w:bCs/>
              </w:rPr>
              <w:t>12424</w:t>
            </w:r>
          </w:p>
        </w:tc>
        <w:tc>
          <w:tcPr>
            <w:tcW w:w="797" w:type="dxa"/>
            <w:tcBorders>
              <w:bottom w:val="single" w:sz="4" w:space="0" w:color="7F7F7F" w:themeColor="text1" w:themeTint="80"/>
            </w:tcBorders>
            <w:vAlign w:val="center"/>
          </w:tcPr>
          <w:p w14:paraId="5FCC9406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07DDA">
              <w:rPr>
                <w:b/>
                <w:bCs/>
              </w:rPr>
              <w:t>12425</w:t>
            </w:r>
          </w:p>
        </w:tc>
      </w:tr>
      <w:tr w:rsidR="00907DDA" w:rsidRPr="00907DDA" w14:paraId="1DC20CF5" w14:textId="77777777" w:rsidTr="002E5678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14:paraId="276D7A1C" w14:textId="77777777" w:rsidR="006750C9" w:rsidRPr="00907DDA" w:rsidRDefault="006750C9" w:rsidP="00190373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907DDA">
              <w:t>1</w:t>
            </w:r>
          </w:p>
        </w:tc>
        <w:tc>
          <w:tcPr>
            <w:tcW w:w="3114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14:paraId="2DF24C2E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907DDA">
              <w:t>TNBC</w:t>
            </w:r>
          </w:p>
        </w:tc>
        <w:tc>
          <w:tcPr>
            <w:tcW w:w="564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14:paraId="4361498B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rPr>
                <w:rFonts w:eastAsiaTheme="minorEastAsia"/>
              </w:rPr>
              <w:t>0</w:t>
            </w:r>
          </w:p>
        </w:tc>
        <w:tc>
          <w:tcPr>
            <w:tcW w:w="564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14:paraId="064F2241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rPr>
                <w:rFonts w:eastAsiaTheme="minorEastAsia"/>
              </w:rPr>
              <w:t>0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4E1D967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  <w:tc>
          <w:tcPr>
            <w:tcW w:w="526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14:paraId="075E0A54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…</w:t>
            </w:r>
          </w:p>
        </w:tc>
        <w:tc>
          <w:tcPr>
            <w:tcW w:w="79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DBEFE0D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1</w:t>
            </w:r>
          </w:p>
        </w:tc>
        <w:tc>
          <w:tcPr>
            <w:tcW w:w="79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32501C7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</w:tr>
      <w:tr w:rsidR="00907DDA" w:rsidRPr="00907DDA" w14:paraId="6008B686" w14:textId="77777777" w:rsidTr="002E5678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877C86E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2</w:t>
            </w:r>
          </w:p>
        </w:tc>
        <w:tc>
          <w:tcPr>
            <w:tcW w:w="3114" w:type="dxa"/>
            <w:tcBorders>
              <w:top w:val="nil"/>
              <w:bottom w:val="nil"/>
            </w:tcBorders>
            <w:noWrap/>
            <w:vAlign w:val="center"/>
          </w:tcPr>
          <w:p w14:paraId="6650EAFE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Breast cancer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center"/>
          </w:tcPr>
          <w:p w14:paraId="4953F39B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0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center"/>
          </w:tcPr>
          <w:p w14:paraId="34B55947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rPr>
                <w:rFonts w:eastAsiaTheme="minorEastAsia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C2EB5B6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  <w:tc>
          <w:tcPr>
            <w:tcW w:w="526" w:type="dxa"/>
            <w:tcBorders>
              <w:top w:val="nil"/>
              <w:bottom w:val="nil"/>
            </w:tcBorders>
            <w:noWrap/>
            <w:vAlign w:val="center"/>
          </w:tcPr>
          <w:p w14:paraId="16FDD472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…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22CBDE46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1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021AFA80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1</w:t>
            </w:r>
          </w:p>
        </w:tc>
      </w:tr>
      <w:tr w:rsidR="00907DDA" w:rsidRPr="00907DDA" w14:paraId="2DDC7036" w14:textId="77777777" w:rsidTr="002E5678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494F0B19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3</w:t>
            </w:r>
          </w:p>
        </w:tc>
        <w:tc>
          <w:tcPr>
            <w:tcW w:w="3114" w:type="dxa"/>
            <w:tcBorders>
              <w:top w:val="nil"/>
              <w:bottom w:val="nil"/>
            </w:tcBorders>
            <w:noWrap/>
            <w:vAlign w:val="center"/>
          </w:tcPr>
          <w:p w14:paraId="78699572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Prognosis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center"/>
          </w:tcPr>
          <w:p w14:paraId="05972EAE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0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center"/>
          </w:tcPr>
          <w:p w14:paraId="13E66ADB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99E1C64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  <w:tc>
          <w:tcPr>
            <w:tcW w:w="526" w:type="dxa"/>
            <w:tcBorders>
              <w:top w:val="nil"/>
              <w:bottom w:val="nil"/>
            </w:tcBorders>
            <w:noWrap/>
            <w:vAlign w:val="center"/>
          </w:tcPr>
          <w:p w14:paraId="11B3F116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…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3F349AC8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6022B090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</w:tr>
      <w:tr w:rsidR="00907DDA" w:rsidRPr="00907DDA" w14:paraId="0B2F738C" w14:textId="77777777" w:rsidTr="002E5678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7CC990AB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4</w:t>
            </w:r>
          </w:p>
        </w:tc>
        <w:tc>
          <w:tcPr>
            <w:tcW w:w="3114" w:type="dxa"/>
            <w:tcBorders>
              <w:top w:val="nil"/>
              <w:bottom w:val="nil"/>
            </w:tcBorders>
            <w:noWrap/>
            <w:vAlign w:val="center"/>
          </w:tcPr>
          <w:p w14:paraId="5BBFF425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Triple negative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center"/>
          </w:tcPr>
          <w:p w14:paraId="6E060B60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0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center"/>
          </w:tcPr>
          <w:p w14:paraId="78EF5D34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rPr>
                <w:rFonts w:eastAsiaTheme="minorEastAsia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1D7937F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  <w:tc>
          <w:tcPr>
            <w:tcW w:w="526" w:type="dxa"/>
            <w:tcBorders>
              <w:top w:val="nil"/>
              <w:bottom w:val="nil"/>
            </w:tcBorders>
            <w:noWrap/>
            <w:vAlign w:val="center"/>
          </w:tcPr>
          <w:p w14:paraId="16422F81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…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04251C78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1EC1C857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</w:tr>
      <w:tr w:rsidR="00907DDA" w:rsidRPr="00907DDA" w14:paraId="28EF9FE3" w14:textId="77777777" w:rsidTr="002E5678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6706F57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5</w:t>
            </w:r>
          </w:p>
        </w:tc>
        <w:tc>
          <w:tcPr>
            <w:tcW w:w="3114" w:type="dxa"/>
            <w:tcBorders>
              <w:top w:val="nil"/>
              <w:bottom w:val="nil"/>
            </w:tcBorders>
            <w:noWrap/>
            <w:vAlign w:val="center"/>
          </w:tcPr>
          <w:p w14:paraId="126C4043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Apoptosis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center"/>
          </w:tcPr>
          <w:p w14:paraId="5DEA1425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0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center"/>
          </w:tcPr>
          <w:p w14:paraId="7813A60E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rPr>
                <w:rFonts w:eastAsiaTheme="minorEastAsia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4D66664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  <w:tc>
          <w:tcPr>
            <w:tcW w:w="526" w:type="dxa"/>
            <w:tcBorders>
              <w:top w:val="nil"/>
              <w:bottom w:val="nil"/>
            </w:tcBorders>
            <w:noWrap/>
            <w:vAlign w:val="center"/>
          </w:tcPr>
          <w:p w14:paraId="5022D52E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…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63593128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6FBFB780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</w:tr>
      <w:tr w:rsidR="00907DDA" w:rsidRPr="00907DDA" w14:paraId="44296F4A" w14:textId="77777777" w:rsidTr="002E5678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BD5A102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…</w:t>
            </w:r>
          </w:p>
        </w:tc>
        <w:tc>
          <w:tcPr>
            <w:tcW w:w="3114" w:type="dxa"/>
            <w:tcBorders>
              <w:top w:val="nil"/>
              <w:bottom w:val="nil"/>
            </w:tcBorders>
            <w:noWrap/>
            <w:vAlign w:val="center"/>
          </w:tcPr>
          <w:p w14:paraId="1D8E7F87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…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center"/>
          </w:tcPr>
          <w:p w14:paraId="7EBF218D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…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center"/>
          </w:tcPr>
          <w:p w14:paraId="05771151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…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3E003E7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…</w:t>
            </w:r>
          </w:p>
        </w:tc>
        <w:tc>
          <w:tcPr>
            <w:tcW w:w="526" w:type="dxa"/>
            <w:tcBorders>
              <w:top w:val="nil"/>
              <w:bottom w:val="nil"/>
            </w:tcBorders>
            <w:noWrap/>
            <w:vAlign w:val="center"/>
          </w:tcPr>
          <w:p w14:paraId="04028698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…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6FF2283E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…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37FEC71D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…</w:t>
            </w:r>
          </w:p>
        </w:tc>
      </w:tr>
      <w:tr w:rsidR="00907DDA" w:rsidRPr="00907DDA" w14:paraId="18748AC0" w14:textId="77777777" w:rsidTr="002E5678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49F35DD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49</w:t>
            </w:r>
          </w:p>
        </w:tc>
        <w:tc>
          <w:tcPr>
            <w:tcW w:w="3114" w:type="dxa"/>
            <w:tcBorders>
              <w:top w:val="nil"/>
              <w:bottom w:val="nil"/>
            </w:tcBorders>
            <w:noWrap/>
            <w:vAlign w:val="center"/>
          </w:tcPr>
          <w:p w14:paraId="6AE219CD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Cancer stem cells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center"/>
          </w:tcPr>
          <w:p w14:paraId="7F04C85A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0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center"/>
          </w:tcPr>
          <w:p w14:paraId="758720B3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rPr>
                <w:rFonts w:eastAsiaTheme="minorEastAsia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BFE648B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  <w:tc>
          <w:tcPr>
            <w:tcW w:w="526" w:type="dxa"/>
            <w:tcBorders>
              <w:top w:val="nil"/>
              <w:bottom w:val="nil"/>
            </w:tcBorders>
            <w:noWrap/>
            <w:vAlign w:val="center"/>
          </w:tcPr>
          <w:p w14:paraId="49640987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…-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1DCE6280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11A595E7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</w:tr>
      <w:tr w:rsidR="00907DDA" w:rsidRPr="00907DDA" w14:paraId="7C07BE7F" w14:textId="77777777" w:rsidTr="002E5678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</w:tcPr>
          <w:p w14:paraId="49FB9455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50</w:t>
            </w:r>
          </w:p>
        </w:tc>
        <w:tc>
          <w:tcPr>
            <w:tcW w:w="3114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</w:tcPr>
          <w:p w14:paraId="53765DA4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Triple negative breast neoplasms</w:t>
            </w:r>
          </w:p>
        </w:tc>
        <w:tc>
          <w:tcPr>
            <w:tcW w:w="564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</w:tcPr>
          <w:p w14:paraId="7EF33178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0</w:t>
            </w:r>
          </w:p>
        </w:tc>
        <w:tc>
          <w:tcPr>
            <w:tcW w:w="564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</w:tcPr>
          <w:p w14:paraId="52BDC114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rPr>
                <w:rFonts w:eastAsiaTheme="minorEastAsia"/>
              </w:rPr>
              <w:t>0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4A4F91A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  <w:tc>
          <w:tcPr>
            <w:tcW w:w="526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</w:tcPr>
          <w:p w14:paraId="57F5364E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…</w:t>
            </w:r>
          </w:p>
        </w:tc>
        <w:tc>
          <w:tcPr>
            <w:tcW w:w="79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53142B2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  <w:tc>
          <w:tcPr>
            <w:tcW w:w="79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DD8AA3C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</w:tr>
    </w:tbl>
    <w:p w14:paraId="132CE702" w14:textId="56836893" w:rsidR="006750C9" w:rsidRPr="00907DDA" w:rsidRDefault="006750C9" w:rsidP="006750C9">
      <w:pPr>
        <w:spacing w:line="480" w:lineRule="auto"/>
        <w:rPr>
          <w:rFonts w:cs="Times New Roman"/>
          <w:b/>
          <w:bCs/>
        </w:rPr>
      </w:pPr>
      <w:r w:rsidRPr="00907DDA">
        <w:rPr>
          <w:rFonts w:cs="Times New Roman"/>
          <w:b/>
          <w:bCs/>
        </w:rPr>
        <w:br w:type="page"/>
      </w:r>
      <w:r w:rsidRPr="00907DDA">
        <w:rPr>
          <w:rFonts w:cs="Times New Roman" w:hint="eastAsia"/>
          <w:b/>
          <w:bCs/>
          <w:lang w:eastAsia="zh-CN"/>
        </w:rPr>
        <w:lastRenderedPageBreak/>
        <w:t>Supplementary</w:t>
      </w:r>
      <w:r w:rsidRPr="00907DDA">
        <w:rPr>
          <w:rFonts w:cs="Times New Roman"/>
          <w:b/>
          <w:bCs/>
        </w:rPr>
        <w:t xml:space="preserve"> Table </w:t>
      </w:r>
      <w:proofErr w:type="gramStart"/>
      <w:r w:rsidR="00496858" w:rsidRPr="00907DDA">
        <w:rPr>
          <w:rFonts w:cs="Times New Roman"/>
          <w:b/>
          <w:bCs/>
        </w:rPr>
        <w:t xml:space="preserve">3 </w:t>
      </w:r>
      <w:r w:rsidRPr="00907DDA">
        <w:rPr>
          <w:rFonts w:cs="Times New Roman"/>
          <w:b/>
          <w:bCs/>
        </w:rPr>
        <w:t>Co-word</w:t>
      </w:r>
      <w:proofErr w:type="gramEnd"/>
      <w:r w:rsidRPr="00907DDA">
        <w:rPr>
          <w:rFonts w:cs="Times New Roman"/>
          <w:b/>
          <w:bCs/>
        </w:rPr>
        <w:t xml:space="preserve"> matrix table of TNBC high-frequency keywords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708"/>
        <w:gridCol w:w="2832"/>
        <w:gridCol w:w="767"/>
        <w:gridCol w:w="1378"/>
        <w:gridCol w:w="1043"/>
        <w:gridCol w:w="480"/>
        <w:gridCol w:w="1098"/>
      </w:tblGrid>
      <w:tr w:rsidR="00907DDA" w:rsidRPr="00907DDA" w14:paraId="4346C8FD" w14:textId="77777777" w:rsidTr="00190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3CA7014F" w14:textId="77777777" w:rsidR="006750C9" w:rsidRPr="00907DDA" w:rsidRDefault="006750C9" w:rsidP="00190373">
            <w:pPr>
              <w:spacing w:line="480" w:lineRule="auto"/>
              <w:ind w:firstLineChars="100" w:firstLine="241"/>
              <w:jc w:val="center"/>
              <w:rPr>
                <w:b w:val="0"/>
                <w:bCs w:val="0"/>
              </w:rPr>
            </w:pPr>
            <w:r w:rsidRPr="00907DDA">
              <w:t xml:space="preserve">No. </w:t>
            </w:r>
          </w:p>
        </w:tc>
        <w:tc>
          <w:tcPr>
            <w:tcW w:w="0" w:type="auto"/>
            <w:vAlign w:val="center"/>
          </w:tcPr>
          <w:p w14:paraId="6DE9F569" w14:textId="77777777" w:rsidR="006750C9" w:rsidRPr="00907DDA" w:rsidRDefault="006750C9" w:rsidP="00190373">
            <w:pPr>
              <w:spacing w:line="480" w:lineRule="auto"/>
              <w:ind w:firstLineChars="100" w:firstLine="2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Keyword</w:t>
            </w:r>
          </w:p>
        </w:tc>
        <w:tc>
          <w:tcPr>
            <w:tcW w:w="0" w:type="auto"/>
            <w:noWrap/>
            <w:vAlign w:val="center"/>
          </w:tcPr>
          <w:p w14:paraId="4378A273" w14:textId="77777777" w:rsidR="006750C9" w:rsidRPr="00907DDA" w:rsidRDefault="006750C9" w:rsidP="001903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907DDA">
              <w:t>TNBC</w:t>
            </w:r>
          </w:p>
        </w:tc>
        <w:tc>
          <w:tcPr>
            <w:tcW w:w="0" w:type="auto"/>
            <w:noWrap/>
            <w:vAlign w:val="center"/>
          </w:tcPr>
          <w:p w14:paraId="05FCDF70" w14:textId="77777777" w:rsidR="006750C9" w:rsidRPr="00907DDA" w:rsidRDefault="006750C9" w:rsidP="001903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907DDA">
              <w:t>Breast cancer</w:t>
            </w:r>
          </w:p>
        </w:tc>
        <w:tc>
          <w:tcPr>
            <w:tcW w:w="0" w:type="auto"/>
            <w:vAlign w:val="center"/>
          </w:tcPr>
          <w:p w14:paraId="51146E01" w14:textId="77777777" w:rsidR="006750C9" w:rsidRPr="00907DDA" w:rsidRDefault="006750C9" w:rsidP="001903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Prognosis</w:t>
            </w:r>
          </w:p>
        </w:tc>
        <w:tc>
          <w:tcPr>
            <w:tcW w:w="0" w:type="auto"/>
            <w:noWrap/>
            <w:vAlign w:val="center"/>
          </w:tcPr>
          <w:p w14:paraId="17CCFD8C" w14:textId="77777777" w:rsidR="006750C9" w:rsidRPr="00907DDA" w:rsidRDefault="006750C9" w:rsidP="001903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907DDA">
              <w:t>…</w:t>
            </w:r>
          </w:p>
        </w:tc>
        <w:tc>
          <w:tcPr>
            <w:tcW w:w="0" w:type="auto"/>
            <w:vAlign w:val="center"/>
          </w:tcPr>
          <w:p w14:paraId="2E27ADE4" w14:textId="77777777" w:rsidR="006750C9" w:rsidRPr="00907DDA" w:rsidRDefault="006750C9" w:rsidP="001903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Triple negative breast neoplasms</w:t>
            </w:r>
          </w:p>
        </w:tc>
      </w:tr>
      <w:tr w:rsidR="00907DDA" w:rsidRPr="00907DDA" w14:paraId="667C888C" w14:textId="77777777" w:rsidTr="0019037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14:paraId="0D995E7E" w14:textId="77777777" w:rsidR="006750C9" w:rsidRPr="00907DDA" w:rsidRDefault="006750C9" w:rsidP="00190373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907DDA">
              <w:t>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14:paraId="4FCAAD50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907DDA">
              <w:t>TNB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14:paraId="2D67AFFA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304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14:paraId="7DD6E275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32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7BA9E23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22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14:paraId="0D517378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…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8C77267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0</w:t>
            </w:r>
          </w:p>
        </w:tc>
      </w:tr>
      <w:tr w:rsidR="00907DDA" w:rsidRPr="00907DDA" w14:paraId="2AD1882C" w14:textId="77777777" w:rsidTr="0019037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28F465D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D8B4004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Breast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223B850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3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F62AD40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18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9D6870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CBC51A7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9539A6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1</w:t>
            </w:r>
          </w:p>
        </w:tc>
      </w:tr>
      <w:tr w:rsidR="00907DDA" w:rsidRPr="00907DDA" w14:paraId="6B2C6D42" w14:textId="77777777" w:rsidTr="0019037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361C4EB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8CC4969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Progn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028F30B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2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E00EC26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705116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4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3E38664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A79C84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11</w:t>
            </w:r>
          </w:p>
        </w:tc>
      </w:tr>
      <w:tr w:rsidR="00907DDA" w:rsidRPr="00907DDA" w14:paraId="45B07C7D" w14:textId="77777777" w:rsidTr="0019037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268801A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E073A7E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65BAD79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61AA930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D9730C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C1F80AE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986D92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…</w:t>
            </w:r>
          </w:p>
        </w:tc>
      </w:tr>
      <w:tr w:rsidR="00907DDA" w:rsidRPr="00907DDA" w14:paraId="50AC9059" w14:textId="77777777" w:rsidTr="0019037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</w:tcPr>
          <w:p w14:paraId="1EA4AA65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50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</w:tcPr>
          <w:p w14:paraId="2E299625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Triple negative breast neoplasms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</w:tcPr>
          <w:p w14:paraId="0C71DECA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</w:tcPr>
          <w:p w14:paraId="077C9A97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24356F7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</w:tcPr>
          <w:p w14:paraId="7C6C1FD6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…-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B0E5A57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50</w:t>
            </w:r>
          </w:p>
        </w:tc>
      </w:tr>
    </w:tbl>
    <w:p w14:paraId="072A90E2" w14:textId="77777777" w:rsidR="006750C9" w:rsidRPr="00907DDA" w:rsidRDefault="006750C9" w:rsidP="006750C9">
      <w:pPr>
        <w:spacing w:line="480" w:lineRule="auto"/>
        <w:rPr>
          <w:rFonts w:cs="Times New Roman"/>
          <w:b/>
          <w:bCs/>
        </w:rPr>
      </w:pPr>
      <w:r w:rsidRPr="00907DDA">
        <w:rPr>
          <w:rFonts w:cs="Times New Roman"/>
          <w:b/>
          <w:bCs/>
        </w:rPr>
        <w:br w:type="page"/>
      </w:r>
    </w:p>
    <w:p w14:paraId="0704ECD2" w14:textId="2D1101B7" w:rsidR="006750C9" w:rsidRPr="00907DDA" w:rsidRDefault="006750C9" w:rsidP="006750C9">
      <w:pPr>
        <w:spacing w:line="480" w:lineRule="auto"/>
        <w:rPr>
          <w:rFonts w:cs="Times New Roman"/>
          <w:b/>
          <w:bCs/>
        </w:rPr>
      </w:pPr>
      <w:r w:rsidRPr="00907DDA">
        <w:rPr>
          <w:rFonts w:cs="Times New Roman" w:hint="eastAsia"/>
          <w:b/>
          <w:bCs/>
          <w:lang w:eastAsia="zh-CN"/>
        </w:rPr>
        <w:lastRenderedPageBreak/>
        <w:t>Supplementary</w:t>
      </w:r>
      <w:r w:rsidRPr="00907DDA">
        <w:rPr>
          <w:rFonts w:cs="Times New Roman"/>
          <w:b/>
          <w:bCs/>
        </w:rPr>
        <w:t xml:space="preserve"> Table </w:t>
      </w:r>
      <w:r w:rsidR="00496858" w:rsidRPr="00907DDA">
        <w:rPr>
          <w:rFonts w:cs="Times New Roman"/>
          <w:b/>
          <w:bCs/>
        </w:rPr>
        <w:t>4</w:t>
      </w:r>
      <w:r w:rsidRPr="00907DDA">
        <w:rPr>
          <w:rFonts w:cs="Times New Roman"/>
          <w:b/>
          <w:bCs/>
        </w:rPr>
        <w:t xml:space="preserve"> The </w:t>
      </w:r>
      <w:r w:rsidRPr="00907DDA">
        <w:rPr>
          <w:rFonts w:cs="Times New Roman" w:hint="eastAsia"/>
          <w:b/>
          <w:bCs/>
          <w:lang w:eastAsia="zh-CN"/>
        </w:rPr>
        <w:t>s</w:t>
      </w:r>
      <w:r w:rsidRPr="00907DDA">
        <w:rPr>
          <w:rFonts w:cs="Times New Roman"/>
          <w:b/>
          <w:bCs/>
        </w:rPr>
        <w:t>trategic coordinate parameters of the eight clusters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867"/>
        <w:gridCol w:w="2362"/>
        <w:gridCol w:w="1363"/>
        <w:gridCol w:w="2351"/>
        <w:gridCol w:w="1363"/>
      </w:tblGrid>
      <w:tr w:rsidR="00907DDA" w:rsidRPr="00907DDA" w14:paraId="12A1E6DF" w14:textId="77777777" w:rsidTr="00190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62FDE909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Cluster</w:t>
            </w:r>
          </w:p>
        </w:tc>
        <w:tc>
          <w:tcPr>
            <w:tcW w:w="0" w:type="auto"/>
            <w:noWrap/>
            <w:vAlign w:val="center"/>
          </w:tcPr>
          <w:p w14:paraId="41E1F9AD" w14:textId="77777777" w:rsidR="006750C9" w:rsidRPr="00907DDA" w:rsidRDefault="006750C9" w:rsidP="001903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Intra-class link averages</w:t>
            </w:r>
          </w:p>
        </w:tc>
        <w:tc>
          <w:tcPr>
            <w:tcW w:w="0" w:type="auto"/>
            <w:noWrap/>
            <w:vAlign w:val="center"/>
          </w:tcPr>
          <w:p w14:paraId="153441E9" w14:textId="77777777" w:rsidR="006750C9" w:rsidRPr="00907DDA" w:rsidRDefault="006750C9" w:rsidP="001903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907DDA">
              <w:t>Density-Y</w:t>
            </w:r>
          </w:p>
        </w:tc>
        <w:tc>
          <w:tcPr>
            <w:tcW w:w="0" w:type="auto"/>
            <w:noWrap/>
            <w:vAlign w:val="center"/>
          </w:tcPr>
          <w:p w14:paraId="10D135E1" w14:textId="77777777" w:rsidR="006750C9" w:rsidRPr="00907DDA" w:rsidRDefault="006750C9" w:rsidP="001903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907DDA">
              <w:t>Inter-class link averages</w:t>
            </w:r>
          </w:p>
        </w:tc>
        <w:tc>
          <w:tcPr>
            <w:tcW w:w="0" w:type="auto"/>
            <w:noWrap/>
            <w:vAlign w:val="center"/>
          </w:tcPr>
          <w:p w14:paraId="450CAEFD" w14:textId="77777777" w:rsidR="006750C9" w:rsidRPr="00907DDA" w:rsidRDefault="006750C9" w:rsidP="001903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907DDA">
              <w:t>Centrality-X</w:t>
            </w:r>
          </w:p>
        </w:tc>
      </w:tr>
      <w:tr w:rsidR="00907DDA" w:rsidRPr="00907DDA" w14:paraId="30E34513" w14:textId="77777777" w:rsidTr="00190373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822AD03" w14:textId="77777777" w:rsidR="006750C9" w:rsidRPr="00907DDA" w:rsidRDefault="006750C9" w:rsidP="00190373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907DDA">
              <w:t>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554282E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907DDA">
              <w:rPr>
                <w:rFonts w:eastAsiaTheme="minorEastAsia"/>
              </w:rPr>
              <w:t>120.199999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8962940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-11.500595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3B97377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148.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C8F4F55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13.0154762</w:t>
            </w:r>
          </w:p>
        </w:tc>
      </w:tr>
      <w:tr w:rsidR="00907DDA" w:rsidRPr="00907DDA" w14:paraId="3B7F1182" w14:textId="77777777" w:rsidTr="00190373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19DDB189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1</w:t>
            </w:r>
          </w:p>
        </w:tc>
        <w:tc>
          <w:tcPr>
            <w:tcW w:w="0" w:type="auto"/>
            <w:noWrap/>
            <w:vAlign w:val="center"/>
          </w:tcPr>
          <w:p w14:paraId="68F0A11F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188.5714286</w:t>
            </w:r>
          </w:p>
        </w:tc>
        <w:tc>
          <w:tcPr>
            <w:tcW w:w="0" w:type="auto"/>
            <w:noWrap/>
            <w:vAlign w:val="center"/>
          </w:tcPr>
          <w:p w14:paraId="7261FF9F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56.87083337</w:t>
            </w:r>
          </w:p>
        </w:tc>
        <w:tc>
          <w:tcPr>
            <w:tcW w:w="0" w:type="auto"/>
            <w:noWrap/>
            <w:vAlign w:val="center"/>
          </w:tcPr>
          <w:p w14:paraId="34985D0A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118.7142857</w:t>
            </w:r>
          </w:p>
        </w:tc>
        <w:tc>
          <w:tcPr>
            <w:tcW w:w="0" w:type="auto"/>
            <w:noWrap/>
            <w:vAlign w:val="center"/>
          </w:tcPr>
          <w:p w14:paraId="54362039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-17.07023809</w:t>
            </w:r>
          </w:p>
        </w:tc>
      </w:tr>
      <w:tr w:rsidR="00907DDA" w:rsidRPr="00907DDA" w14:paraId="36F47E88" w14:textId="77777777" w:rsidTr="00190373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4CF8A29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8F409E1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147.285714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52BE56A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15.5851190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00CE3E8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DDA">
              <w:t>175.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990114C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39.2154762</w:t>
            </w:r>
          </w:p>
        </w:tc>
      </w:tr>
      <w:tr w:rsidR="00907DDA" w:rsidRPr="00907DDA" w14:paraId="6BA9E6BD" w14:textId="77777777" w:rsidTr="00190373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CA6ECCA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3</w:t>
            </w:r>
          </w:p>
        </w:tc>
        <w:tc>
          <w:tcPr>
            <w:tcW w:w="0" w:type="auto"/>
            <w:noWrap/>
            <w:vAlign w:val="center"/>
          </w:tcPr>
          <w:p w14:paraId="0AD6E2DE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145.1666667</w:t>
            </w:r>
          </w:p>
        </w:tc>
        <w:tc>
          <w:tcPr>
            <w:tcW w:w="0" w:type="auto"/>
            <w:noWrap/>
            <w:vAlign w:val="center"/>
          </w:tcPr>
          <w:p w14:paraId="70CA1E2F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13.46607147</w:t>
            </w:r>
          </w:p>
        </w:tc>
        <w:tc>
          <w:tcPr>
            <w:tcW w:w="0" w:type="auto"/>
            <w:noWrap/>
            <w:vAlign w:val="center"/>
          </w:tcPr>
          <w:p w14:paraId="14F4F27A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148.1666667</w:t>
            </w:r>
          </w:p>
        </w:tc>
        <w:tc>
          <w:tcPr>
            <w:tcW w:w="0" w:type="auto"/>
            <w:noWrap/>
            <w:vAlign w:val="center"/>
          </w:tcPr>
          <w:p w14:paraId="14070079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12.38214287</w:t>
            </w:r>
          </w:p>
        </w:tc>
      </w:tr>
      <w:tr w:rsidR="00907DDA" w:rsidRPr="00907DDA" w14:paraId="1D249B57" w14:textId="77777777" w:rsidTr="00190373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005D71F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B1AA0D9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122.333333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7995D8E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-9.36726186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1A6D752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144.666666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89F2A3F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8.882142867</w:t>
            </w:r>
          </w:p>
        </w:tc>
      </w:tr>
      <w:tr w:rsidR="00907DDA" w:rsidRPr="00907DDA" w14:paraId="4C2C4487" w14:textId="77777777" w:rsidTr="00190373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20681407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lastRenderedPageBreak/>
              <w:t>5</w:t>
            </w:r>
          </w:p>
        </w:tc>
        <w:tc>
          <w:tcPr>
            <w:tcW w:w="0" w:type="auto"/>
            <w:noWrap/>
            <w:vAlign w:val="center"/>
          </w:tcPr>
          <w:p w14:paraId="53D50597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82.5</w:t>
            </w:r>
          </w:p>
        </w:tc>
        <w:tc>
          <w:tcPr>
            <w:tcW w:w="0" w:type="auto"/>
            <w:noWrap/>
            <w:vAlign w:val="center"/>
          </w:tcPr>
          <w:p w14:paraId="2E4462C6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-49.2005952</w:t>
            </w:r>
          </w:p>
        </w:tc>
        <w:tc>
          <w:tcPr>
            <w:tcW w:w="0" w:type="auto"/>
            <w:noWrap/>
            <w:vAlign w:val="center"/>
          </w:tcPr>
          <w:p w14:paraId="108E1582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103.1666667</w:t>
            </w:r>
          </w:p>
        </w:tc>
        <w:tc>
          <w:tcPr>
            <w:tcW w:w="0" w:type="auto"/>
            <w:noWrap/>
            <w:vAlign w:val="center"/>
          </w:tcPr>
          <w:p w14:paraId="35DBCBF5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-32.61785713</w:t>
            </w:r>
          </w:p>
        </w:tc>
      </w:tr>
      <w:tr w:rsidR="00907DDA" w:rsidRPr="00907DDA" w14:paraId="1F00FD05" w14:textId="77777777" w:rsidTr="00190373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94DD6AB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A313FFB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71.833333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E703C33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-59.8672618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2C25D52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72.333333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583091A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-63.45119047</w:t>
            </w:r>
          </w:p>
        </w:tc>
      </w:tr>
      <w:tr w:rsidR="00907DDA" w:rsidRPr="00907DDA" w14:paraId="497DB422" w14:textId="77777777" w:rsidTr="00190373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03F762BD" w14:textId="77777777" w:rsidR="006750C9" w:rsidRPr="00907DDA" w:rsidRDefault="006750C9" w:rsidP="00190373">
            <w:pPr>
              <w:spacing w:line="480" w:lineRule="auto"/>
              <w:jc w:val="center"/>
            </w:pPr>
            <w:r w:rsidRPr="00907DDA">
              <w:t>7</w:t>
            </w:r>
          </w:p>
        </w:tc>
        <w:tc>
          <w:tcPr>
            <w:tcW w:w="0" w:type="auto"/>
            <w:noWrap/>
            <w:vAlign w:val="center"/>
          </w:tcPr>
          <w:p w14:paraId="4493AFCC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175.7142857</w:t>
            </w:r>
          </w:p>
        </w:tc>
        <w:tc>
          <w:tcPr>
            <w:tcW w:w="0" w:type="auto"/>
            <w:noWrap/>
            <w:vAlign w:val="center"/>
          </w:tcPr>
          <w:p w14:paraId="70CBF55B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44.01369051</w:t>
            </w:r>
          </w:p>
        </w:tc>
        <w:tc>
          <w:tcPr>
            <w:tcW w:w="0" w:type="auto"/>
            <w:noWrap/>
            <w:vAlign w:val="center"/>
          </w:tcPr>
          <w:p w14:paraId="5B909280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175.4285714</w:t>
            </w:r>
          </w:p>
        </w:tc>
        <w:tc>
          <w:tcPr>
            <w:tcW w:w="0" w:type="auto"/>
            <w:noWrap/>
            <w:vAlign w:val="center"/>
          </w:tcPr>
          <w:p w14:paraId="54512ED0" w14:textId="77777777" w:rsidR="006750C9" w:rsidRPr="00907DDA" w:rsidRDefault="006750C9" w:rsidP="001903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07DDA">
              <w:t>39.64404763</w:t>
            </w:r>
          </w:p>
        </w:tc>
      </w:tr>
    </w:tbl>
    <w:p w14:paraId="163C21F3" w14:textId="2B26C170" w:rsidR="007C630B" w:rsidRPr="00907DDA" w:rsidRDefault="00D22070" w:rsidP="006750C9">
      <w:pPr>
        <w:spacing w:line="480" w:lineRule="auto"/>
        <w:rPr>
          <w:rFonts w:cs="Times New Roman"/>
          <w:b/>
          <w:bCs/>
        </w:rPr>
      </w:pPr>
    </w:p>
    <w:sectPr w:rsidR="007C630B" w:rsidRPr="00907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E48DC" w14:textId="77777777" w:rsidR="00D22070" w:rsidRDefault="00D22070" w:rsidP="006750C9">
      <w:pPr>
        <w:spacing w:before="0" w:after="0"/>
      </w:pPr>
      <w:r>
        <w:separator/>
      </w:r>
    </w:p>
  </w:endnote>
  <w:endnote w:type="continuationSeparator" w:id="0">
    <w:p w14:paraId="0E391E26" w14:textId="77777777" w:rsidR="00D22070" w:rsidRDefault="00D22070" w:rsidP="006750C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7AC23" w14:textId="77777777" w:rsidR="00D22070" w:rsidRDefault="00D22070" w:rsidP="006750C9">
      <w:pPr>
        <w:spacing w:before="0" w:after="0"/>
      </w:pPr>
      <w:r>
        <w:separator/>
      </w:r>
    </w:p>
  </w:footnote>
  <w:footnote w:type="continuationSeparator" w:id="0">
    <w:p w14:paraId="0DE961DC" w14:textId="77777777" w:rsidR="00D22070" w:rsidRDefault="00D22070" w:rsidP="006750C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DF5"/>
    <w:rsid w:val="000935DE"/>
    <w:rsid w:val="000D26C5"/>
    <w:rsid w:val="001F525A"/>
    <w:rsid w:val="002E5678"/>
    <w:rsid w:val="00496858"/>
    <w:rsid w:val="006750C9"/>
    <w:rsid w:val="008211BA"/>
    <w:rsid w:val="0086612A"/>
    <w:rsid w:val="008A1E8D"/>
    <w:rsid w:val="00907DDA"/>
    <w:rsid w:val="00B11ACF"/>
    <w:rsid w:val="00B55104"/>
    <w:rsid w:val="00B847AC"/>
    <w:rsid w:val="00D22070"/>
    <w:rsid w:val="00EE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E477A5B"/>
  <w15:chartTrackingRefBased/>
  <w15:docId w15:val="{424B6502-14BD-4494-ACD5-D4D3FD682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0C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50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750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50C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750C9"/>
    <w:rPr>
      <w:sz w:val="18"/>
      <w:szCs w:val="18"/>
    </w:rPr>
  </w:style>
  <w:style w:type="table" w:customStyle="1" w:styleId="21">
    <w:name w:val="无格式表格 21"/>
    <w:basedOn w:val="TableNormal"/>
    <w:uiPriority w:val="42"/>
    <w:qFormat/>
    <w:rsid w:val="006750C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">
    <w:name w:val="网格型2"/>
    <w:basedOn w:val="TableNormal"/>
    <w:next w:val="TableGrid"/>
    <w:uiPriority w:val="39"/>
    <w:qFormat/>
    <w:rsid w:val="00B11AC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1A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849</dc:creator>
  <cp:keywords/>
  <dc:description/>
  <cp:lastModifiedBy>Naimeng Liu</cp:lastModifiedBy>
  <cp:revision>5</cp:revision>
  <dcterms:created xsi:type="dcterms:W3CDTF">2021-08-22T03:28:00Z</dcterms:created>
  <dcterms:modified xsi:type="dcterms:W3CDTF">2021-11-30T13:02:00Z</dcterms:modified>
</cp:coreProperties>
</file>